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 xml:space="preserve">Supplementary material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18"/>
          <w:szCs w:val="18"/>
        </w:rPr>
        <w:t xml:space="preserve">Table S1. </w:t>
      </w:r>
      <w:r>
        <w:rPr>
          <w:rFonts w:cs="Arial" w:ascii="Arial" w:hAnsi="Arial"/>
          <w:sz w:val="18"/>
          <w:szCs w:val="18"/>
        </w:rPr>
        <w:t>Primers used for the real-time PCR assays.</w:t>
      </w:r>
      <w:r>
        <w:rPr/>
        <w:t xml:space="preserve"> </w:t>
      </w:r>
    </w:p>
    <w:tbl>
      <w:tblPr>
        <w:tblW w:w="7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4601"/>
      </w:tblGrid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 5´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GGCACCCTCACTGAATC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sense 5´-GCTCTCAATCCCACAACGA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PH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 5´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ATGCTGTTGAGCACGATG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sense 5´-CTGTGCTGGATATCGCCTT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43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 5´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TGTCTGGGCCAAAAACT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sense 5´-GCCAGGGTTTGTTTGACTG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syntethase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 5´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TTCCCTTCATGGATGCCTA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sense 5´-TCTTTGATGGGGATTTGAGC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o isomerase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 5´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TTACGGCAGAATGACGTT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sense 5´-GCCATTTCCATGTCAGGTC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 5´ -GTTCGCTCTTGGAGACAAG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5´ -AGCAACCTCAGTTGCGTTC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 5´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AGGCCGAGTTCAAAGAAG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sense 5´-GGATTCCCAACAGCACTCA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K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 5´ -TTCGTGCTGTGAATCTCGA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5´ -AAATTGGCTGGGGTCTCTT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B1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 5´ -TTCGCAGTAAACGTGCAGT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5´ -CGTCGTGTCAGCGATAAAGA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 5´ -AACACCGTGAAGGTTTGGAG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5´-GAGCAGCATTTTCGAGTTCC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|CBX92058.1|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 5´ -CTTGACACGGTAGGGTCGTT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5´ -CCGCTTTGTTGGTAACGAAT-3´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|EFQ27774.1|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 5´ -TGCGGATAGTTCATCAGTCG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5´ -TGGGTGATATCAGCACAGGA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4 (endogenous gene)</w:t>
            </w:r>
          </w:p>
        </w:tc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 5´-TGTCTACACTGCGCAAGGAC-3´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 5´-ATGTGTTGGTGGGAGAGGAG-3´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01:37:00Z</dcterms:created>
  <dc:creator>escusana</dc:creator>
  <dc:description/>
  <cp:keywords/>
  <dc:language>en-US</dc:language>
  <cp:lastModifiedBy>escusana</cp:lastModifiedBy>
  <dcterms:modified xsi:type="dcterms:W3CDTF">2014-12-02T01:38:00Z</dcterms:modified>
  <cp:revision>4</cp:revision>
  <dc:subject/>
  <dc:title/>
</cp:coreProperties>
</file>